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52A" w:rsidRDefault="0034252A" w:rsidP="0034252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 climate- and stage-sensitive stand growth and yield model of natural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Larix gmelini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ests in northeast China</w:t>
      </w:r>
    </w:p>
    <w:p w:rsidR="00AB578D" w:rsidRPr="0034252A" w:rsidRDefault="00AB578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781F0A" w:rsidRDefault="00FF40C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ngbo Dong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, Fengri Li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, Zhaogang Liu</w:t>
      </w:r>
      <w:r>
        <w:rPr>
          <w:rFonts w:ascii="Times New Roman" w:hAnsi="Times New Roman" w:cs="Times New Roman"/>
          <w:szCs w:val="21"/>
          <w:vertAlign w:val="superscript"/>
        </w:rPr>
        <w:t>a</w:t>
      </w:r>
    </w:p>
    <w:p w:rsidR="00781F0A" w:rsidRDefault="00FF40C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szCs w:val="21"/>
        </w:rPr>
        <w:t xml:space="preserve">Key Laboratory of Sustainable Forest Ecosystem Management-Ministry of Education, College of Forestry, Northeast Forestry University, Harbin 150040, China; </w:t>
      </w:r>
      <w:hyperlink r:id="rId6" w:history="1">
        <w:r>
          <w:rPr>
            <w:rStyle w:val="a7"/>
            <w:rFonts w:ascii="Times New Roman" w:hAnsi="Times New Roman" w:cs="Times New Roman"/>
            <w:szCs w:val="21"/>
          </w:rPr>
          <w:t>farrell0503@126.com</w:t>
        </w:r>
      </w:hyperlink>
      <w:r>
        <w:rPr>
          <w:rFonts w:ascii="Times New Roman" w:hAnsi="Times New Roman" w:cs="Times New Roman"/>
          <w:szCs w:val="21"/>
        </w:rPr>
        <w:t>;</w:t>
      </w:r>
    </w:p>
    <w:p w:rsidR="00781F0A" w:rsidRDefault="00FF40C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b </w:t>
      </w:r>
      <w:r>
        <w:rPr>
          <w:rFonts w:ascii="Times New Roman" w:hAnsi="Times New Roman" w:cs="Times New Roman"/>
          <w:szCs w:val="21"/>
        </w:rPr>
        <w:t xml:space="preserve">College of Forestry, Oregon State University, Corvallis 97331, OR, USA; </w:t>
      </w:r>
      <w:hyperlink r:id="rId7" w:history="1">
        <w:r>
          <w:rPr>
            <w:rStyle w:val="a7"/>
            <w:rFonts w:ascii="Times New Roman" w:hAnsi="Times New Roman" w:cs="Times New Roman"/>
            <w:szCs w:val="21"/>
          </w:rPr>
          <w:t>woodam.chung@oregonstate.edu</w:t>
        </w:r>
      </w:hyperlink>
      <w:r>
        <w:rPr>
          <w:rFonts w:ascii="Times New Roman" w:hAnsi="Times New Roman" w:cs="Times New Roman"/>
          <w:szCs w:val="21"/>
        </w:rPr>
        <w:t>;</w:t>
      </w:r>
    </w:p>
    <w:p w:rsidR="00781F0A" w:rsidRDefault="00FF40C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 Corresponding author: </w:t>
      </w:r>
      <w:hyperlink r:id="rId8" w:history="1">
        <w:r>
          <w:rPr>
            <w:rStyle w:val="a7"/>
            <w:rFonts w:ascii="Times New Roman" w:hAnsi="Times New Roman" w:cs="Times New Roman"/>
            <w:szCs w:val="21"/>
          </w:rPr>
          <w:t>lzg19700602@163.com</w:t>
        </w:r>
      </w:hyperlink>
      <w:r>
        <w:rPr>
          <w:rFonts w:ascii="Times New Roman" w:hAnsi="Times New Roman" w:cs="Times New Roman"/>
          <w:szCs w:val="21"/>
        </w:rPr>
        <w:t xml:space="preserve"> (Z. Liu)</w:t>
      </w:r>
    </w:p>
    <w:p w:rsidR="00781F0A" w:rsidRDefault="00781F0A">
      <w:pPr>
        <w:spacing w:line="360" w:lineRule="auto"/>
      </w:pPr>
    </w:p>
    <w:p w:rsidR="00781F0A" w:rsidRDefault="00781F0A">
      <w:pPr>
        <w:spacing w:line="360" w:lineRule="auto"/>
      </w:pPr>
    </w:p>
    <w:p w:rsidR="00781F0A" w:rsidRDefault="00FF40C4">
      <w:pPr>
        <w:spacing w:line="360" w:lineRule="auto"/>
        <w:jc w:val="center"/>
        <w:rPr>
          <w:rFonts w:ascii="Times New Roman" w:eastAsia="宋体" w:hAnsi="Times New Roman" w:cs="Times New Roman"/>
        </w:rPr>
      </w:pPr>
      <w:r>
        <w:rPr>
          <w:noProof/>
        </w:rPr>
        <w:drawing>
          <wp:inline distT="0" distB="0" distL="0" distR="0">
            <wp:extent cx="5240020" cy="3259455"/>
            <wp:effectExtent l="0" t="0" r="6350" b="635"/>
            <wp:docPr id="11439081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90812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4002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F0A" w:rsidRDefault="00FF40C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Fig.S1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Differences on stand ages among different </w:t>
      </w:r>
      <w:r>
        <w:rPr>
          <w:rFonts w:ascii="Times New Roman" w:hAnsi="Times New Roman" w:cs="Times New Roman"/>
          <w:sz w:val="18"/>
          <w:szCs w:val="18"/>
        </w:rPr>
        <w:t>developmental stages</w:t>
      </w:r>
      <w:r>
        <w:rPr>
          <w:rFonts w:ascii="Times New Roman" w:hAnsi="Times New Roman" w:cs="Times New Roman" w:hint="eastAsia"/>
          <w:sz w:val="18"/>
          <w:szCs w:val="18"/>
        </w:rPr>
        <w:t xml:space="preserve"> of natural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Larix gmelinii</w:t>
      </w:r>
      <w:r>
        <w:rPr>
          <w:rFonts w:ascii="Times New Roman" w:hAnsi="Times New Roman" w:cs="Times New Roman" w:hint="eastAsia"/>
          <w:sz w:val="18"/>
          <w:szCs w:val="18"/>
        </w:rPr>
        <w:t xml:space="preserve"> forests, where *** indicated a 0.001 significance level.</w:t>
      </w:r>
    </w:p>
    <w:p w:rsidR="00781F0A" w:rsidRDefault="00781F0A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781F0A" w:rsidRDefault="00FF40C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>
            <wp:extent cx="5379085" cy="2564130"/>
            <wp:effectExtent l="0" t="0" r="7620" b="5080"/>
            <wp:docPr id="14526432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643205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79085" cy="256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F0A" w:rsidRDefault="00FF40C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Fig. S2</w:t>
      </w:r>
      <w:r>
        <w:rPr>
          <w:rFonts w:ascii="Times New Roman" w:hAnsi="Times New Roman" w:cs="Times New Roman" w:hint="eastAsia"/>
          <w:sz w:val="18"/>
          <w:szCs w:val="18"/>
        </w:rPr>
        <w:t xml:space="preserve"> The fitted mean tree height 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vs</w:t>
      </w:r>
      <w:r>
        <w:rPr>
          <w:rFonts w:ascii="Times New Roman" w:hAnsi="Times New Roman" w:cs="Times New Roman" w:hint="eastAsia"/>
          <w:sz w:val="18"/>
          <w:szCs w:val="18"/>
        </w:rPr>
        <w:t xml:space="preserve"> stand ages curve (blue; left) and the corresponding frequency distribution of stie class index (SCI; right) for natural Larix 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gmelinii</w:t>
      </w:r>
      <w:r>
        <w:rPr>
          <w:rFonts w:ascii="Times New Roman" w:hAnsi="Times New Roman" w:cs="Times New Roman" w:hint="eastAsia"/>
          <w:sz w:val="18"/>
          <w:szCs w:val="18"/>
        </w:rPr>
        <w:t xml:space="preserve"> forests, where the red line is the mean value of SCI.</w:t>
      </w:r>
    </w:p>
    <w:p w:rsidR="00781F0A" w:rsidRDefault="00781F0A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781F0A" w:rsidRDefault="00FF40C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>
            <wp:extent cx="5399405" cy="2541905"/>
            <wp:effectExtent l="0" t="0" r="8890" b="5715"/>
            <wp:docPr id="15742741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274199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F0A" w:rsidRDefault="00FF40C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Fig. S3</w:t>
      </w:r>
      <w:r>
        <w:rPr>
          <w:rFonts w:ascii="Times New Roman" w:hAnsi="Times New Roman" w:cs="Times New Roman" w:hint="eastAsia"/>
          <w:sz w:val="18"/>
          <w:szCs w:val="18"/>
        </w:rPr>
        <w:t xml:space="preserve"> The fitted maximum size-density line (black; left) and the corresponding frequency distribution of stand density index (SDI; right) for natural 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Larix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gmelinii</w:t>
      </w:r>
      <w:r>
        <w:rPr>
          <w:rFonts w:ascii="Times New Roman" w:hAnsi="Times New Roman" w:cs="Times New Roman" w:hint="eastAsia"/>
          <w:sz w:val="18"/>
          <w:szCs w:val="18"/>
        </w:rPr>
        <w:t xml:space="preserve"> forests, where N is the number of trees per hectare and Dg is the mean diameter at breast height; and the red line is the mean value of SDI. </w:t>
      </w:r>
    </w:p>
    <w:p w:rsidR="00781F0A" w:rsidRDefault="00781F0A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</w:p>
    <w:p w:rsidR="00781F0A" w:rsidRDefault="00781F0A">
      <w:pPr>
        <w:spacing w:line="360" w:lineRule="auto"/>
      </w:pPr>
    </w:p>
    <w:sectPr w:rsidR="00781F0A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5CCF" w:rsidRDefault="00A35CCF" w:rsidP="00AB578D">
      <w:r>
        <w:separator/>
      </w:r>
    </w:p>
  </w:endnote>
  <w:endnote w:type="continuationSeparator" w:id="0">
    <w:p w:rsidR="00A35CCF" w:rsidRDefault="00A35CCF" w:rsidP="00AB5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5CCF" w:rsidRDefault="00A35CCF" w:rsidP="00AB578D">
      <w:r>
        <w:separator/>
      </w:r>
    </w:p>
  </w:footnote>
  <w:footnote w:type="continuationSeparator" w:id="0">
    <w:p w:rsidR="00A35CCF" w:rsidRDefault="00A35CCF" w:rsidP="00AB5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79B"/>
    <w:rsid w:val="00005B67"/>
    <w:rsid w:val="00006C55"/>
    <w:rsid w:val="00037271"/>
    <w:rsid w:val="00050530"/>
    <w:rsid w:val="0006343E"/>
    <w:rsid w:val="000837BA"/>
    <w:rsid w:val="00084AA7"/>
    <w:rsid w:val="00093CA3"/>
    <w:rsid w:val="00094DCC"/>
    <w:rsid w:val="00095675"/>
    <w:rsid w:val="000A16C5"/>
    <w:rsid w:val="000A69D1"/>
    <w:rsid w:val="000C4B23"/>
    <w:rsid w:val="000C5F4F"/>
    <w:rsid w:val="000D150B"/>
    <w:rsid w:val="000D3CB3"/>
    <w:rsid w:val="000E5736"/>
    <w:rsid w:val="000F46CB"/>
    <w:rsid w:val="000F6733"/>
    <w:rsid w:val="0012596C"/>
    <w:rsid w:val="0013234D"/>
    <w:rsid w:val="00141BDA"/>
    <w:rsid w:val="0014311C"/>
    <w:rsid w:val="00146728"/>
    <w:rsid w:val="00151A25"/>
    <w:rsid w:val="00153934"/>
    <w:rsid w:val="001604D1"/>
    <w:rsid w:val="00170977"/>
    <w:rsid w:val="00170FD6"/>
    <w:rsid w:val="00171F32"/>
    <w:rsid w:val="001816A3"/>
    <w:rsid w:val="00183EF4"/>
    <w:rsid w:val="001B0C82"/>
    <w:rsid w:val="001B4DE2"/>
    <w:rsid w:val="001C363F"/>
    <w:rsid w:val="001E3AD9"/>
    <w:rsid w:val="001E5261"/>
    <w:rsid w:val="001E540B"/>
    <w:rsid w:val="001F0519"/>
    <w:rsid w:val="001F785F"/>
    <w:rsid w:val="00203F6D"/>
    <w:rsid w:val="002061DD"/>
    <w:rsid w:val="00213934"/>
    <w:rsid w:val="002204AC"/>
    <w:rsid w:val="00226FFC"/>
    <w:rsid w:val="00241036"/>
    <w:rsid w:val="00241D19"/>
    <w:rsid w:val="0024557D"/>
    <w:rsid w:val="00250711"/>
    <w:rsid w:val="0028033D"/>
    <w:rsid w:val="0028324C"/>
    <w:rsid w:val="0029375B"/>
    <w:rsid w:val="002971A5"/>
    <w:rsid w:val="002A209E"/>
    <w:rsid w:val="002B0961"/>
    <w:rsid w:val="002C3A37"/>
    <w:rsid w:val="002C773C"/>
    <w:rsid w:val="002D0674"/>
    <w:rsid w:val="002D7A09"/>
    <w:rsid w:val="002F1C76"/>
    <w:rsid w:val="002F3537"/>
    <w:rsid w:val="002F5E46"/>
    <w:rsid w:val="00307A1D"/>
    <w:rsid w:val="003113C3"/>
    <w:rsid w:val="00314177"/>
    <w:rsid w:val="0031702E"/>
    <w:rsid w:val="00317979"/>
    <w:rsid w:val="00320489"/>
    <w:rsid w:val="003209AC"/>
    <w:rsid w:val="00321BB7"/>
    <w:rsid w:val="00325373"/>
    <w:rsid w:val="00331C10"/>
    <w:rsid w:val="003350D2"/>
    <w:rsid w:val="00337636"/>
    <w:rsid w:val="0034252A"/>
    <w:rsid w:val="0034562F"/>
    <w:rsid w:val="0035600C"/>
    <w:rsid w:val="00374FC2"/>
    <w:rsid w:val="003839D7"/>
    <w:rsid w:val="00394265"/>
    <w:rsid w:val="003A1844"/>
    <w:rsid w:val="003A6D65"/>
    <w:rsid w:val="003B7268"/>
    <w:rsid w:val="003D5F08"/>
    <w:rsid w:val="00401DCE"/>
    <w:rsid w:val="0040457F"/>
    <w:rsid w:val="004229B8"/>
    <w:rsid w:val="0042701B"/>
    <w:rsid w:val="00430711"/>
    <w:rsid w:val="0043600E"/>
    <w:rsid w:val="00485290"/>
    <w:rsid w:val="0049441D"/>
    <w:rsid w:val="004B5607"/>
    <w:rsid w:val="004F1325"/>
    <w:rsid w:val="004F6CD6"/>
    <w:rsid w:val="005027D7"/>
    <w:rsid w:val="005078EB"/>
    <w:rsid w:val="00531D57"/>
    <w:rsid w:val="00531D92"/>
    <w:rsid w:val="00533FAC"/>
    <w:rsid w:val="005350C6"/>
    <w:rsid w:val="005537B3"/>
    <w:rsid w:val="005557B1"/>
    <w:rsid w:val="005610C2"/>
    <w:rsid w:val="00565738"/>
    <w:rsid w:val="00587FF0"/>
    <w:rsid w:val="005906BC"/>
    <w:rsid w:val="0059302C"/>
    <w:rsid w:val="00593CF6"/>
    <w:rsid w:val="00594AF2"/>
    <w:rsid w:val="005966B7"/>
    <w:rsid w:val="005A089A"/>
    <w:rsid w:val="005A09FF"/>
    <w:rsid w:val="005B108C"/>
    <w:rsid w:val="005B2F52"/>
    <w:rsid w:val="005C10C1"/>
    <w:rsid w:val="005C3B03"/>
    <w:rsid w:val="005C75FB"/>
    <w:rsid w:val="005E3CB8"/>
    <w:rsid w:val="006008F4"/>
    <w:rsid w:val="00620327"/>
    <w:rsid w:val="0063111B"/>
    <w:rsid w:val="00642E7F"/>
    <w:rsid w:val="00644A44"/>
    <w:rsid w:val="0064520E"/>
    <w:rsid w:val="00661C6C"/>
    <w:rsid w:val="0066271E"/>
    <w:rsid w:val="00670755"/>
    <w:rsid w:val="00674ACA"/>
    <w:rsid w:val="0067751D"/>
    <w:rsid w:val="00677A13"/>
    <w:rsid w:val="00693220"/>
    <w:rsid w:val="00694AFA"/>
    <w:rsid w:val="00694D8E"/>
    <w:rsid w:val="006A5997"/>
    <w:rsid w:val="006B0796"/>
    <w:rsid w:val="006B4B80"/>
    <w:rsid w:val="006D4629"/>
    <w:rsid w:val="006E2678"/>
    <w:rsid w:val="007018C6"/>
    <w:rsid w:val="00716EEE"/>
    <w:rsid w:val="00746FDF"/>
    <w:rsid w:val="007472F2"/>
    <w:rsid w:val="00751E93"/>
    <w:rsid w:val="00773912"/>
    <w:rsid w:val="00780AA6"/>
    <w:rsid w:val="0078189B"/>
    <w:rsid w:val="00781F0A"/>
    <w:rsid w:val="007831D0"/>
    <w:rsid w:val="0078626E"/>
    <w:rsid w:val="007957C9"/>
    <w:rsid w:val="007A7F9E"/>
    <w:rsid w:val="007C69C8"/>
    <w:rsid w:val="007D4593"/>
    <w:rsid w:val="007E1576"/>
    <w:rsid w:val="007E63ED"/>
    <w:rsid w:val="007F0327"/>
    <w:rsid w:val="007F32DE"/>
    <w:rsid w:val="007F6EA9"/>
    <w:rsid w:val="00811B60"/>
    <w:rsid w:val="008130FD"/>
    <w:rsid w:val="00820278"/>
    <w:rsid w:val="00820C3D"/>
    <w:rsid w:val="00846F94"/>
    <w:rsid w:val="0085490C"/>
    <w:rsid w:val="0085678F"/>
    <w:rsid w:val="008719F0"/>
    <w:rsid w:val="008762C5"/>
    <w:rsid w:val="00876419"/>
    <w:rsid w:val="008A1F83"/>
    <w:rsid w:val="008A6082"/>
    <w:rsid w:val="008B108C"/>
    <w:rsid w:val="008B76F7"/>
    <w:rsid w:val="008B7AE3"/>
    <w:rsid w:val="008C1E2F"/>
    <w:rsid w:val="008C2513"/>
    <w:rsid w:val="008C79F0"/>
    <w:rsid w:val="008D5A8B"/>
    <w:rsid w:val="008E4619"/>
    <w:rsid w:val="008F59EE"/>
    <w:rsid w:val="008F61D3"/>
    <w:rsid w:val="0090386F"/>
    <w:rsid w:val="00907C66"/>
    <w:rsid w:val="00916AD2"/>
    <w:rsid w:val="009326B1"/>
    <w:rsid w:val="00933F4B"/>
    <w:rsid w:val="00934334"/>
    <w:rsid w:val="00946B3E"/>
    <w:rsid w:val="00955836"/>
    <w:rsid w:val="009558DF"/>
    <w:rsid w:val="00965879"/>
    <w:rsid w:val="00976839"/>
    <w:rsid w:val="009B2861"/>
    <w:rsid w:val="009B3415"/>
    <w:rsid w:val="009B7DE8"/>
    <w:rsid w:val="009C3213"/>
    <w:rsid w:val="009F05FE"/>
    <w:rsid w:val="009F0789"/>
    <w:rsid w:val="00A03EF2"/>
    <w:rsid w:val="00A11B36"/>
    <w:rsid w:val="00A160FE"/>
    <w:rsid w:val="00A17DFA"/>
    <w:rsid w:val="00A21AC9"/>
    <w:rsid w:val="00A27DDD"/>
    <w:rsid w:val="00A30F70"/>
    <w:rsid w:val="00A32C53"/>
    <w:rsid w:val="00A34CA9"/>
    <w:rsid w:val="00A35CCF"/>
    <w:rsid w:val="00A36576"/>
    <w:rsid w:val="00A418F2"/>
    <w:rsid w:val="00A52B0B"/>
    <w:rsid w:val="00A71843"/>
    <w:rsid w:val="00A75CBA"/>
    <w:rsid w:val="00A91B5D"/>
    <w:rsid w:val="00A96812"/>
    <w:rsid w:val="00AA0679"/>
    <w:rsid w:val="00AB578D"/>
    <w:rsid w:val="00AC5CFA"/>
    <w:rsid w:val="00AC6960"/>
    <w:rsid w:val="00AD22BF"/>
    <w:rsid w:val="00AE2ED0"/>
    <w:rsid w:val="00AE7997"/>
    <w:rsid w:val="00AF6BA7"/>
    <w:rsid w:val="00B037F5"/>
    <w:rsid w:val="00B06E6A"/>
    <w:rsid w:val="00B25CDF"/>
    <w:rsid w:val="00B310E8"/>
    <w:rsid w:val="00B32FEA"/>
    <w:rsid w:val="00B471C8"/>
    <w:rsid w:val="00B654A0"/>
    <w:rsid w:val="00B70FEE"/>
    <w:rsid w:val="00B85707"/>
    <w:rsid w:val="00BB7E2D"/>
    <w:rsid w:val="00BC5EC5"/>
    <w:rsid w:val="00BD6FB4"/>
    <w:rsid w:val="00BE4765"/>
    <w:rsid w:val="00BF1EA2"/>
    <w:rsid w:val="00C03F09"/>
    <w:rsid w:val="00C0444D"/>
    <w:rsid w:val="00C0507B"/>
    <w:rsid w:val="00C11201"/>
    <w:rsid w:val="00C22249"/>
    <w:rsid w:val="00C24D60"/>
    <w:rsid w:val="00C27418"/>
    <w:rsid w:val="00C340FB"/>
    <w:rsid w:val="00C4466B"/>
    <w:rsid w:val="00C47A7E"/>
    <w:rsid w:val="00C51CAD"/>
    <w:rsid w:val="00C71EE3"/>
    <w:rsid w:val="00C7791F"/>
    <w:rsid w:val="00C843D4"/>
    <w:rsid w:val="00C92A2C"/>
    <w:rsid w:val="00C9596C"/>
    <w:rsid w:val="00CA23A5"/>
    <w:rsid w:val="00CA7380"/>
    <w:rsid w:val="00CC0B15"/>
    <w:rsid w:val="00CC4CEA"/>
    <w:rsid w:val="00CC694B"/>
    <w:rsid w:val="00CC6DC1"/>
    <w:rsid w:val="00CD6C42"/>
    <w:rsid w:val="00CE78E5"/>
    <w:rsid w:val="00CF11B0"/>
    <w:rsid w:val="00CF5D13"/>
    <w:rsid w:val="00D050BC"/>
    <w:rsid w:val="00D3188F"/>
    <w:rsid w:val="00D32CFE"/>
    <w:rsid w:val="00D6189A"/>
    <w:rsid w:val="00D762EF"/>
    <w:rsid w:val="00D832F2"/>
    <w:rsid w:val="00D85842"/>
    <w:rsid w:val="00D9097E"/>
    <w:rsid w:val="00D9179B"/>
    <w:rsid w:val="00D97790"/>
    <w:rsid w:val="00DA554E"/>
    <w:rsid w:val="00DA5E1F"/>
    <w:rsid w:val="00DB134F"/>
    <w:rsid w:val="00DB2737"/>
    <w:rsid w:val="00DC03AE"/>
    <w:rsid w:val="00DE29B1"/>
    <w:rsid w:val="00DF0190"/>
    <w:rsid w:val="00DF28F2"/>
    <w:rsid w:val="00DF63AA"/>
    <w:rsid w:val="00E178D5"/>
    <w:rsid w:val="00E218C7"/>
    <w:rsid w:val="00E23FC6"/>
    <w:rsid w:val="00E41A14"/>
    <w:rsid w:val="00E50E28"/>
    <w:rsid w:val="00E57B59"/>
    <w:rsid w:val="00E644DE"/>
    <w:rsid w:val="00E709D9"/>
    <w:rsid w:val="00E93536"/>
    <w:rsid w:val="00EA4AF9"/>
    <w:rsid w:val="00EB0769"/>
    <w:rsid w:val="00EB153A"/>
    <w:rsid w:val="00EB28D9"/>
    <w:rsid w:val="00EB41CD"/>
    <w:rsid w:val="00EB5887"/>
    <w:rsid w:val="00EB7B5A"/>
    <w:rsid w:val="00EC019A"/>
    <w:rsid w:val="00EE12B9"/>
    <w:rsid w:val="00EF7B52"/>
    <w:rsid w:val="00F174D5"/>
    <w:rsid w:val="00F2205B"/>
    <w:rsid w:val="00F3015C"/>
    <w:rsid w:val="00F3034F"/>
    <w:rsid w:val="00F45535"/>
    <w:rsid w:val="00F66F66"/>
    <w:rsid w:val="00F74670"/>
    <w:rsid w:val="00F83788"/>
    <w:rsid w:val="00F87090"/>
    <w:rsid w:val="00F91A7E"/>
    <w:rsid w:val="00F92469"/>
    <w:rsid w:val="00F92884"/>
    <w:rsid w:val="00FA01EB"/>
    <w:rsid w:val="00FA66AF"/>
    <w:rsid w:val="00FB4147"/>
    <w:rsid w:val="00FB5DD6"/>
    <w:rsid w:val="00FC63E6"/>
    <w:rsid w:val="00FF40C4"/>
    <w:rsid w:val="00FF6338"/>
    <w:rsid w:val="00FF72D4"/>
    <w:rsid w:val="1C3B5FD1"/>
    <w:rsid w:val="45D5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2808548-5F6C-4FAF-BD26-C96E0DEF1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d">
    <w:name w:val="header"/>
    <w:basedOn w:val="a"/>
    <w:link w:val="ae"/>
    <w:uiPriority w:val="99"/>
    <w:unhideWhenUsed/>
    <w:rsid w:val="00AB5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AB578D"/>
    <w:rPr>
      <w:kern w:val="2"/>
      <w:sz w:val="18"/>
      <w:szCs w:val="18"/>
      <w14:ligatures w14:val="standardContextual"/>
    </w:rPr>
  </w:style>
  <w:style w:type="paragraph" w:styleId="af">
    <w:name w:val="footer"/>
    <w:basedOn w:val="a"/>
    <w:link w:val="af0"/>
    <w:uiPriority w:val="99"/>
    <w:unhideWhenUsed/>
    <w:rsid w:val="00AB5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AB578D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77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zg19700602@163.co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file:///E:\&#22269;&#22806;&#24037;&#20316;\0-Error%20structure\woodam.chung@oregonstate.edu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arrell0503@126.com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3</Words>
  <Characters>1158</Characters>
  <Application>Microsoft Office Word</Application>
  <DocSecurity>0</DocSecurity>
  <Lines>9</Lines>
  <Paragraphs>2</Paragraphs>
  <ScaleCrop>false</ScaleCrop>
  <Company> 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25-02-26T12:16:00Z</dcterms:created>
  <dcterms:modified xsi:type="dcterms:W3CDTF">2025-11-23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QyZjk0YjI2Njc2ZDJjNTU2ODJkODhjYjk0OWNhOWQiLCJ1c2VySWQiOiI0ODgxMjU1MjkifQ==</vt:lpwstr>
  </property>
  <property fmtid="{D5CDD505-2E9C-101B-9397-08002B2CF9AE}" pid="3" name="KSOProductBuildVer">
    <vt:lpwstr>2052-12.1.0.21171</vt:lpwstr>
  </property>
  <property fmtid="{D5CDD505-2E9C-101B-9397-08002B2CF9AE}" pid="4" name="ICV">
    <vt:lpwstr>6CC81BAB75424023B11DBC21F8D9BFF2_12</vt:lpwstr>
  </property>
</Properties>
</file>